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7EE4" w14:textId="77777777" w:rsidR="00772EA8" w:rsidRDefault="00F51562">
      <w:pPr>
        <w:snapToGrid w:val="0"/>
        <w:spacing w:line="60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t>Supplementary Table S2.</w:t>
      </w:r>
      <w:r>
        <w:rPr>
          <w:rFonts w:ascii="Times New Roman" w:eastAsia="Yu Gothic" w:hAnsi="Times New Roman" w:cs="Times New Roman"/>
          <w:color w:val="000000" w:themeColor="text1"/>
          <w:sz w:val="24"/>
        </w:rPr>
        <w:t xml:space="preserve"> Ranking of all genes according to interaction p-values for benefits from sequential paclitaxel in separate Cox or Fine-Gray regression models adjusted for clinical and pathological characteristics for overall survival, disease-free survival, and cumulative incidence of relapse</w:t>
      </w:r>
    </w:p>
    <w:tbl>
      <w:tblPr>
        <w:tblW w:w="86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3"/>
        <w:gridCol w:w="1134"/>
        <w:gridCol w:w="1133"/>
        <w:gridCol w:w="284"/>
        <w:gridCol w:w="1134"/>
        <w:gridCol w:w="1276"/>
        <w:gridCol w:w="282"/>
        <w:gridCol w:w="1134"/>
        <w:gridCol w:w="1134"/>
      </w:tblGrid>
      <w:tr w:rsidR="00772EA8" w14:paraId="7DF26D10" w14:textId="77777777">
        <w:trPr>
          <w:trHeight w:val="400"/>
          <w:tblHeader/>
        </w:trPr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D3A102" w14:textId="77777777" w:rsidR="00772EA8" w:rsidRDefault="00772EA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D49BB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  <w:t>Overall survival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65F0E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D8983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  <w:t>Disease-free survival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53D02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64D95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  <w:t>Cumulative incidence of relapse</w:t>
            </w:r>
          </w:p>
        </w:tc>
      </w:tr>
      <w:tr w:rsidR="00772EA8" w14:paraId="06349836" w14:textId="77777777">
        <w:trPr>
          <w:trHeight w:val="400"/>
          <w:tblHeader/>
        </w:trPr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4F0143" w14:textId="77777777" w:rsidR="00772EA8" w:rsidRDefault="00F51562">
            <w:pPr>
              <w:rPr>
                <w:rFonts w:ascii="Times New Roman" w:eastAsia="Yu Gothic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F04A5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60039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7726A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12AA3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19AA6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ABB6E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952C8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D980F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772EA8" w14:paraId="38D8ADE9" w14:textId="77777777">
        <w:trPr>
          <w:trHeight w:val="400"/>
        </w:trPr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C0106F" w14:textId="77777777" w:rsidR="00772EA8" w:rsidRPr="00B0245B" w:rsidRDefault="00F51562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SNL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432A5F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BD5342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2FCF2A" w14:textId="77777777" w:rsidR="00772EA8" w:rsidRPr="00B0245B" w:rsidRDefault="00772EA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32B3CFA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CEF791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FC7116" w14:textId="77777777" w:rsidR="00772EA8" w:rsidRPr="00B0245B" w:rsidRDefault="00772EA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8B12C3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5B9E67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 </w:t>
            </w:r>
          </w:p>
        </w:tc>
      </w:tr>
      <w:tr w:rsidR="00772EA8" w14:paraId="2923153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B948AF9" w14:textId="77777777" w:rsidR="00772EA8" w:rsidRPr="00B0245B" w:rsidRDefault="00F51562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D44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A46FAA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B5C9451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9B2ACCE" w14:textId="77777777" w:rsidR="00772EA8" w:rsidRPr="00B0245B" w:rsidRDefault="00772EA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9C62AE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829330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4557A71" w14:textId="77777777" w:rsidR="00772EA8" w:rsidRPr="00B0245B" w:rsidRDefault="00772EA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47315E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3DC7B4" w14:textId="77777777" w:rsidR="00772EA8" w:rsidRPr="00B0245B" w:rsidRDefault="00F5156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4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2 </w:t>
            </w:r>
          </w:p>
        </w:tc>
      </w:tr>
      <w:tr w:rsidR="00772EA8" w14:paraId="51B5D92B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1F29EA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HF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BC355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656526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8A4C59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43CE8D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BDD97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7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14CCE7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99D7C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F8468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6 </w:t>
            </w:r>
          </w:p>
        </w:tc>
      </w:tr>
      <w:tr w:rsidR="00772EA8" w14:paraId="55549992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8592ED9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H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6707B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B9F928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3C534D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F88CFE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9BD84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BC5316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05F25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2E17D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6 </w:t>
            </w:r>
          </w:p>
        </w:tc>
      </w:tr>
      <w:tr w:rsidR="00772EA8" w14:paraId="764B5216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9945E91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E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FCA31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608741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D5AFAB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51F0B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8C5E0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400A35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87F8A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C198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7 </w:t>
            </w:r>
          </w:p>
        </w:tc>
      </w:tr>
      <w:tr w:rsidR="00772EA8" w14:paraId="3D66A6B0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299093B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04045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92814C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1B25B4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264A11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4B13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3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28F953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5C8A6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36F52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7 </w:t>
            </w:r>
          </w:p>
        </w:tc>
      </w:tr>
      <w:tr w:rsidR="00772EA8" w14:paraId="590291AA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615948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XCR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EF58F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D35648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45E9CF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CB83DE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2B3A5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5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C6994F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838EA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04AA3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6 </w:t>
            </w:r>
          </w:p>
        </w:tc>
      </w:tr>
      <w:tr w:rsidR="00772EA8" w14:paraId="1019270F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29AFB8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IGF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AF480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56BD97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58178C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04258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20190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76C5CA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2C822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B326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4 </w:t>
            </w:r>
          </w:p>
        </w:tc>
      </w:tr>
      <w:tr w:rsidR="00772EA8" w14:paraId="360DC9F0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FFC2053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N2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70DAA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280417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D5BFFC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D70E3D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E27C4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6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1C7D99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F419B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AD4A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2 </w:t>
            </w:r>
          </w:p>
        </w:tc>
      </w:tr>
      <w:tr w:rsidR="00772EA8" w14:paraId="402F02F7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A08D4E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DC7E2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8E08F0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DB2EB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9B3CE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7B51E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4015C9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4AC32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2CCFD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8 </w:t>
            </w:r>
          </w:p>
        </w:tc>
      </w:tr>
      <w:tr w:rsidR="00772EA8" w14:paraId="5D68FFD1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691819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C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26539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1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462268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4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46D760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564BC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A5EB9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2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34B884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B6BFE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ED447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6 </w:t>
            </w:r>
          </w:p>
        </w:tc>
      </w:tr>
      <w:tr w:rsidR="00772EA8" w14:paraId="4AC95C38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02AECAA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HB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C5F34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A12A32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809665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A7A4F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6F982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92BF70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B023C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5A570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1 </w:t>
            </w:r>
          </w:p>
        </w:tc>
      </w:tr>
      <w:tr w:rsidR="00772EA8" w14:paraId="490E9DB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9E39E6C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BB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41530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11BEDF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78416A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67132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55FE5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00BBE5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916B1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C7262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7 </w:t>
            </w:r>
          </w:p>
        </w:tc>
      </w:tr>
      <w:tr w:rsidR="00772EA8" w14:paraId="7C7CA11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0C5A4F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G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565AA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0E0274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24FEFF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FB5A56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9755F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6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6CA6EC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09888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C7D67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1 </w:t>
            </w:r>
          </w:p>
        </w:tc>
      </w:tr>
      <w:tr w:rsidR="00772EA8" w14:paraId="4E6A5344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43D298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UMP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6FEE9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6213E6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1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463883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96DE34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B3E15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1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AD8D7A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D687C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2389C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3 </w:t>
            </w:r>
          </w:p>
        </w:tc>
      </w:tr>
      <w:tr w:rsidR="00772EA8" w14:paraId="0233873A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00930B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ZDHHC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9ED49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74E853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A59591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0BB6D3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58E69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A92F70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1B04D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62C7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9 </w:t>
            </w:r>
          </w:p>
        </w:tc>
      </w:tr>
      <w:tr w:rsidR="00772EA8" w14:paraId="48DCB3B1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0DD77AF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LGALS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40BE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098742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3ADE07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088908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1CF1A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6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B6F0AA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F9707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5CEC2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7 </w:t>
            </w:r>
          </w:p>
        </w:tc>
      </w:tr>
      <w:tr w:rsidR="00772EA8" w14:paraId="684FA40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5E65C2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RRM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914C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74E4E3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4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21B517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D125F4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DF424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6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3FF4D5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4662B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44C53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7 </w:t>
            </w:r>
          </w:p>
        </w:tc>
      </w:tr>
      <w:tr w:rsidR="00772EA8" w14:paraId="0C40EAD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255805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GPT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290F2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3370F9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5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25D746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646C8B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8F01A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D3F301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24ED0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A6C78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4 </w:t>
            </w:r>
          </w:p>
        </w:tc>
      </w:tr>
      <w:tr w:rsidR="00772EA8" w14:paraId="3E5A10F0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317E3CC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L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EE961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6014E4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B256DD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5F3756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EA940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5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D3EAF0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CEA15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10B77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8 </w:t>
            </w:r>
          </w:p>
        </w:tc>
      </w:tr>
      <w:tr w:rsidR="00772EA8" w14:paraId="117C6616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048AB7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IMP_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E5E93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1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531A52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C9A64E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A1E86C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5605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4EE314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E5C07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168F1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4 </w:t>
            </w:r>
          </w:p>
        </w:tc>
      </w:tr>
      <w:tr w:rsidR="00772EA8" w14:paraId="3076BE8F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C650FB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LGR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8C26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CE620D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385A51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91BB29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9FCE2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6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BB5ADC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D96B5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F6ADC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4 </w:t>
            </w:r>
          </w:p>
        </w:tc>
      </w:tr>
      <w:tr w:rsidR="00772EA8" w14:paraId="2C69847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6793E0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4E6B3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F73E56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C35C5F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5F86B2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326EA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3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7CC208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090B2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FC9EE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9 </w:t>
            </w:r>
          </w:p>
        </w:tc>
      </w:tr>
      <w:tr w:rsidR="00772EA8" w14:paraId="333ED371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70BED6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X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9F3AE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AA4338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85A441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9F33C7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6267E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7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13A0E1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3B997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7C4A6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9 </w:t>
            </w:r>
          </w:p>
        </w:tc>
      </w:tr>
      <w:tr w:rsidR="00772EA8" w14:paraId="3DB833DC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0C426C39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PLAU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3E75D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63B763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234311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74D2AC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6E2CA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3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BB46DF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EA9DE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B786B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4 </w:t>
            </w:r>
          </w:p>
        </w:tc>
      </w:tr>
      <w:tr w:rsidR="00772EA8" w14:paraId="52C72BA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EAA51CB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GZM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10AE8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604BD2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ED92C8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C8EFD9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A3073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0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D5954E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1BD08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1CA3D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8 </w:t>
            </w:r>
          </w:p>
        </w:tc>
      </w:tr>
      <w:tr w:rsidR="00772EA8" w14:paraId="2369BAE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3DE3763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HF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3C260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08BBDE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C00F4D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BBE0FE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761B4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1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F00D8A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83FCC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5E33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5 </w:t>
            </w:r>
          </w:p>
        </w:tc>
      </w:tr>
      <w:tr w:rsidR="00772EA8" w14:paraId="26D4B3C7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A34CDB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9SF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C3F6F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6E6184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43E3EA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2F54A0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24E5F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D96701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57513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4693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6 </w:t>
            </w:r>
          </w:p>
        </w:tc>
      </w:tr>
      <w:tr w:rsidR="00772EA8" w14:paraId="624A821A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901A27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L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C3CDB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8B878D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800BE3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F8F778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E9BE5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0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B37642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09D22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D025E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3 </w:t>
            </w:r>
          </w:p>
        </w:tc>
      </w:tr>
      <w:tr w:rsidR="00772EA8" w14:paraId="3D3F69E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F6E1D53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K3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67D8F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0FC219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1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3A1D38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23DDAC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FF0F9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7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905BAA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D70F8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7CA7D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4 </w:t>
            </w:r>
          </w:p>
        </w:tc>
      </w:tr>
      <w:tr w:rsidR="00772EA8" w14:paraId="7F94454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4CF70E1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ITGB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2A420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1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133DBA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D7EC96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40204B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7B70B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6A0EC7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9C30A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02481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4 </w:t>
            </w:r>
          </w:p>
        </w:tc>
      </w:tr>
      <w:tr w:rsidR="00772EA8" w14:paraId="023B22B3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63304D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RRM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4EA28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9BDBB7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ECE3E7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940355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4A8AE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9C0241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34CA6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46125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6 </w:t>
            </w:r>
          </w:p>
        </w:tc>
      </w:tr>
      <w:tr w:rsidR="00772EA8" w14:paraId="242BCDD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31AEE73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GM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A3AE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DE2605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9610A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0A32A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463C4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382990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356E5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D706C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2 </w:t>
            </w:r>
          </w:p>
        </w:tc>
      </w:tr>
      <w:tr w:rsidR="00772EA8" w14:paraId="07F903C7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3F84B13C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A2G2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0158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295AD0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4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31B19F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1BF01D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B5DC3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6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6CEC8C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FA6CF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33094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4 </w:t>
            </w:r>
          </w:p>
        </w:tc>
      </w:tr>
      <w:tr w:rsidR="00772EA8" w14:paraId="1EB9DA28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712A84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V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CFAF5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785C7B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5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24B72A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37B1D5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2202F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4D8FF4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C5DAB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4D13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0 </w:t>
            </w:r>
          </w:p>
        </w:tc>
      </w:tr>
      <w:tr w:rsidR="00772EA8" w14:paraId="16EB2E6B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AF3017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PK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8B9F9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2759B7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5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4DA5F5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887E25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03502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5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A27416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043C8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3889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5 </w:t>
            </w:r>
          </w:p>
        </w:tc>
      </w:tr>
      <w:tr w:rsidR="00772EA8" w14:paraId="16AE96F1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7608F7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AR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6DBFB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35FF13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5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2B5DE3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61ABAE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80D80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5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BEB7F0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74C8C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47F5D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1 </w:t>
            </w:r>
          </w:p>
        </w:tc>
      </w:tr>
      <w:tr w:rsidR="00772EA8" w14:paraId="2A295CEE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2E1559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B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9E85D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1812AC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351D09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4BBACE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E4424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5CE7D8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B2433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C95E0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5 </w:t>
            </w:r>
          </w:p>
        </w:tc>
      </w:tr>
      <w:tr w:rsidR="00772EA8" w14:paraId="1E1DE6CA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0FDEF24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DD45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00484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0E1D37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27B3A7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C7E380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382DB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33FE3F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1A0E1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9B768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2 </w:t>
            </w:r>
          </w:p>
        </w:tc>
      </w:tr>
      <w:tr w:rsidR="00772EA8" w14:paraId="437CDC3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C2BA87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EC1D8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A35949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49248D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B0012E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E107D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FF7D07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04AED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B4004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0 </w:t>
            </w:r>
          </w:p>
        </w:tc>
      </w:tr>
      <w:tr w:rsidR="00772EA8" w14:paraId="6706BD1F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819448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67F13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1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A9DF84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94B0DF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F63A9D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76EF7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6CDDD6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B3C09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EF2FB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2 </w:t>
            </w:r>
          </w:p>
        </w:tc>
      </w:tr>
      <w:tr w:rsidR="00772EA8" w14:paraId="0B48228F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0892443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R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4F2E9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EBC584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A93D02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3A4FD6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990ED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5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9DBF69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901BE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8B625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4 </w:t>
            </w:r>
          </w:p>
        </w:tc>
      </w:tr>
      <w:tr w:rsidR="00772EA8" w14:paraId="4F8CD118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9628D1B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CC37C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9838CA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6B7BC9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1CA78C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87F2D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7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D7BCA5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0E5A3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A7344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6 </w:t>
            </w:r>
          </w:p>
        </w:tc>
      </w:tr>
      <w:tr w:rsidR="00772EA8" w14:paraId="15936F70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83E6EF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NX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34E7F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EB45CA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8525B2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A80297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C3471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5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B8C2D0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A84B4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D6FB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1 </w:t>
            </w:r>
          </w:p>
        </w:tc>
      </w:tr>
      <w:tr w:rsidR="00772EA8" w14:paraId="595B6930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426D8C1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DN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563F6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4CA28D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A8E317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C0BE51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6074C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26DC75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846F6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B1A6D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7 </w:t>
            </w:r>
          </w:p>
        </w:tc>
      </w:tr>
      <w:tr w:rsidR="00772EA8" w14:paraId="538224FC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2DF4EC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DD0D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7A1391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F19278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30DB0D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4629A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1B8EE0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90F7E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8460C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0 </w:t>
            </w:r>
          </w:p>
        </w:tc>
      </w:tr>
      <w:tr w:rsidR="00772EA8" w14:paraId="78274F4F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2D1BE33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7A7E8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D54A5E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36D9D3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F34D19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5A92A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2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5B9255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D9C96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0F5B1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3 </w:t>
            </w:r>
          </w:p>
        </w:tc>
      </w:tr>
      <w:tr w:rsidR="00772EA8" w14:paraId="4A464688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171A797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B3B0E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196C83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8AC8D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748573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46DB2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7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2516E6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0486E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B956D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8 </w:t>
            </w:r>
          </w:p>
        </w:tc>
      </w:tr>
      <w:tr w:rsidR="00772EA8" w14:paraId="3ABDE505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050CBF21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OLFM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0D01C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F0ABA6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99E3D0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6987BE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D5390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5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8F8EC7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95BE3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AE59F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0 </w:t>
            </w:r>
          </w:p>
        </w:tc>
      </w:tr>
      <w:tr w:rsidR="00772EA8" w14:paraId="33375EB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207CE11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792AD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36DF4B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C52E70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76C93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13427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0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0E99B2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F1414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61A65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9 </w:t>
            </w:r>
          </w:p>
        </w:tc>
      </w:tr>
      <w:tr w:rsidR="00772EA8" w14:paraId="7E935B0B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E3A55F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00043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1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EAEDA5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4FB416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09DC2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505B3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2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CC79DD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FF845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85F1A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9 </w:t>
            </w:r>
          </w:p>
        </w:tc>
      </w:tr>
      <w:tr w:rsidR="00772EA8" w14:paraId="31C1C69A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6189F9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CC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05C8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DDA385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7B0ACF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FE8324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DECB7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330EBF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D8A0F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A32B5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1 </w:t>
            </w:r>
          </w:p>
        </w:tc>
      </w:tr>
      <w:tr w:rsidR="00772EA8" w14:paraId="0B3978D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1ECC54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FPG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A267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4836BA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0C5517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CD20DE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6B428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AE54F4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1F1CC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9FCAF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8 </w:t>
            </w:r>
          </w:p>
        </w:tc>
      </w:tr>
      <w:tr w:rsidR="00772EA8" w14:paraId="306F69F4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36DE6CA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GF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FC4A7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2C1AFB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B7EDC5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CD6EB4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0D440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3F7D20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42335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8325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8 </w:t>
            </w:r>
          </w:p>
        </w:tc>
      </w:tr>
      <w:tr w:rsidR="00772EA8" w14:paraId="6AD931B4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3D407A4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DP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9FB7F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360F46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4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98C77C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CDB996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99FB2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144300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F34CD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D8AFB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4 </w:t>
            </w:r>
          </w:p>
        </w:tc>
      </w:tr>
      <w:tr w:rsidR="00772EA8" w14:paraId="2CA27D87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954B1C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CC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46AE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2F6947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8AB2E1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A14086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939F1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34B851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3C576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F20B2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4 </w:t>
            </w:r>
          </w:p>
        </w:tc>
      </w:tr>
      <w:tr w:rsidR="00772EA8" w14:paraId="7D670958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0B6763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KD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E2E5F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59D0C7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4F44C5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B2132B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A38E8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6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49F375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1AF93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D6BEE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2 </w:t>
            </w:r>
          </w:p>
        </w:tc>
      </w:tr>
      <w:tr w:rsidR="00772EA8" w14:paraId="18555293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4DE7C3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YM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501E9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AB1CA1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1A2A24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7387A6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BC778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2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541E25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94DFD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5C632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9 </w:t>
            </w:r>
          </w:p>
        </w:tc>
      </w:tr>
      <w:tr w:rsidR="00772EA8" w14:paraId="046FFDFA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1C4D7EBD" w14:textId="48491313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</w:t>
            </w:r>
            <w:r w:rsidR="007E57C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x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03C80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01D138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681EB5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2F552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E1D57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5C60CA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E0D3F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2F738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3 </w:t>
            </w:r>
          </w:p>
        </w:tc>
      </w:tr>
      <w:tr w:rsidR="00772EA8" w14:paraId="5B084F7B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76F23E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HDAC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C23F9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00DA34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1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63D891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C167A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B2B53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9DF756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A873A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6A533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2 </w:t>
            </w:r>
          </w:p>
        </w:tc>
      </w:tr>
      <w:tr w:rsidR="00772EA8" w14:paraId="3A8CD681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8DE195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CB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7F21E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1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743979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71A85E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F9065F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A43CD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4BE35C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2300C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E252B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8 </w:t>
            </w:r>
          </w:p>
        </w:tc>
      </w:tr>
      <w:tr w:rsidR="00772EA8" w14:paraId="27CA6FB7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80DF56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C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BF80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6B8458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64FD2A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F50907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C298C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46C77B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3A7F4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30A22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2 </w:t>
            </w:r>
          </w:p>
        </w:tc>
      </w:tr>
      <w:tr w:rsidR="00772EA8" w14:paraId="6305F77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1C2C9161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D1FE2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7109FD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4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3D114C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7172B6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E8D3B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50F611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0C4CA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E57D5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3 </w:t>
            </w:r>
          </w:p>
        </w:tc>
      </w:tr>
      <w:tr w:rsidR="00772EA8" w14:paraId="0CE0C95F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6F3D5B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5BAC6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EF083F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5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C03713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B1A7CA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2E002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9C94D1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9FFCB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AE041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2 </w:t>
            </w:r>
          </w:p>
        </w:tc>
      </w:tr>
      <w:tr w:rsidR="00772EA8" w14:paraId="112C5F30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699E64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D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24F8E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A6E9DF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0AE44E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9517C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BEBF7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5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2C3B6E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4BCB9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CEA21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6 </w:t>
            </w:r>
          </w:p>
        </w:tc>
      </w:tr>
      <w:tr w:rsidR="00772EA8" w14:paraId="456DA7F5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E4C7553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CG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3DD68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D5BF01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B17075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814BA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41191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06C811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A215B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28FC8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6 </w:t>
            </w:r>
          </w:p>
        </w:tc>
      </w:tr>
      <w:tr w:rsidR="00772EA8" w14:paraId="276471C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1AD129B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MA3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39FE6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CE2E7E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7E855C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72E7AE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2D7C5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5088EB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58E73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AAFAC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7 </w:t>
            </w:r>
          </w:p>
        </w:tc>
      </w:tr>
      <w:tr w:rsidR="00772EA8" w14:paraId="1135AEDA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36E8B7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S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E8D40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91A15A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8BDD26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53E9E3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48EFD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F26AE3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F5CE4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F7DF1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772EA8" w14:paraId="0ED6836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381979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A1771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66365A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E3FBAD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DF0B28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FD199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9CB932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D8AB6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33D09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1 </w:t>
            </w:r>
          </w:p>
        </w:tc>
      </w:tr>
      <w:tr w:rsidR="00772EA8" w14:paraId="51C53E86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567C071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PAN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2812A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F609E0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89C75F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5679BA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CBB56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6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BFB18C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F2FE9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CAA7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5 </w:t>
            </w:r>
          </w:p>
        </w:tc>
      </w:tr>
      <w:tr w:rsidR="00772EA8" w14:paraId="345E985F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16FC6E9A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DN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2BCE3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1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4928CF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535AA5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D43BD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09AE4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1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970CD7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86192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EDFD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7 </w:t>
            </w:r>
          </w:p>
        </w:tc>
      </w:tr>
      <w:tr w:rsidR="00772EA8" w14:paraId="289B6CDE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C0836C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DN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292D1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0B437F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CD4637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AF97AF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EE42C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2855E6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829A0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5B38B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1 </w:t>
            </w:r>
          </w:p>
        </w:tc>
      </w:tr>
      <w:tr w:rsidR="00772EA8" w14:paraId="1F0A83EB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DAC56D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G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8B656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9BE9D7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0AB2DF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20FAA8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0F089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3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1C95E3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2FA01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1DA33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8 </w:t>
            </w:r>
          </w:p>
        </w:tc>
      </w:tr>
      <w:tr w:rsidR="00772EA8" w14:paraId="59C5BD5C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1737E2C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BC59D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2CF70B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B22D2D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1FFB08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24729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64C667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02CC3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628CF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3 </w:t>
            </w:r>
          </w:p>
        </w:tc>
      </w:tr>
      <w:tr w:rsidR="00772EA8" w14:paraId="70D6B30B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11FE5B0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GFR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F6BE8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5F860F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4ABC8D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D45421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053F9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565C93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E52DC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1918B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3 </w:t>
            </w:r>
          </w:p>
        </w:tc>
      </w:tr>
      <w:tr w:rsidR="00772EA8" w14:paraId="371483C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79FA98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P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3775B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1AAAC1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B98CF5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0560B8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05F1B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F17F7D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8BC99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C0D76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2 </w:t>
            </w:r>
          </w:p>
        </w:tc>
      </w:tr>
      <w:tr w:rsidR="00772EA8" w14:paraId="7BCC6F7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911333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O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E622A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ECCA64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C12E4E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BE545B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B073B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D54257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2D6AD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67BD0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8 </w:t>
            </w:r>
          </w:p>
        </w:tc>
      </w:tr>
      <w:tr w:rsidR="00772EA8" w14:paraId="70C4A79F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CDE117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RC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50A9D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79186F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4F25E2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1219F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7BDE5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10EA5B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F8816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89F68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1 </w:t>
            </w:r>
          </w:p>
        </w:tc>
      </w:tr>
      <w:tr w:rsidR="00772EA8" w14:paraId="0B16271B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35F74D9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M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128CD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2B2C09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E92630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0EEC48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F69B4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2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9B0C98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2FA00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1BD70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9 </w:t>
            </w:r>
          </w:p>
        </w:tc>
      </w:tr>
      <w:tr w:rsidR="00772EA8" w14:paraId="4CAC176F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BE6E35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P2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AB703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2FCED6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1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C2D940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B951FD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F4787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7BF428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681D3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34CD1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3 </w:t>
            </w:r>
          </w:p>
        </w:tc>
      </w:tr>
      <w:tr w:rsidR="00772EA8" w14:paraId="17A234B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010BECBF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FGFR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8612A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1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F879F5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1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0F9854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F7AF47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018D3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59346D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120B2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43084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9 </w:t>
            </w:r>
          </w:p>
        </w:tc>
      </w:tr>
      <w:tr w:rsidR="00772EA8" w14:paraId="25E3BD6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4CDE411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BB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33CD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C32B83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0D1C5D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AA0656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5E3FF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8C9892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9F788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DED6C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9 </w:t>
            </w:r>
          </w:p>
        </w:tc>
      </w:tr>
      <w:tr w:rsidR="00772EA8" w14:paraId="7FA84475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CE6227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GS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C3EC7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E54746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901F94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C496D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DBC0F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C85F40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EEC06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7000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2 </w:t>
            </w:r>
          </w:p>
        </w:tc>
      </w:tr>
      <w:tr w:rsidR="00772EA8" w14:paraId="6563E2D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55746BE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LH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41EC2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C0E254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5B9181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DD270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2E41A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7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49A94C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49F3E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1EB07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0 </w:t>
            </w:r>
          </w:p>
        </w:tc>
      </w:tr>
      <w:tr w:rsidR="00772EA8" w14:paraId="2BFEEE88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4028C1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DSG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4AEA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46D699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4791B7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51FEBB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A1AD2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3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97CB8C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C9EE6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CAE6A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4 </w:t>
            </w:r>
          </w:p>
        </w:tc>
      </w:tr>
      <w:tr w:rsidR="00772EA8" w14:paraId="29F6DA97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E119FC9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11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2BCDB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C7ED9E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979CA7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058C10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F2BB5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6097AC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B8086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26FE4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0 </w:t>
            </w:r>
          </w:p>
        </w:tc>
      </w:tr>
      <w:tr w:rsidR="00772EA8" w14:paraId="79DF3DF5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E2CAE0A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IGF1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1DB80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62900A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0B4EB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2D80ED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BD01D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6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EFCDC3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980F0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85677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2 </w:t>
            </w:r>
          </w:p>
        </w:tc>
      </w:tr>
      <w:tr w:rsidR="00772EA8" w14:paraId="690481F5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0458D845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6D70B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489BEF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36F390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CEBD00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99955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3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803AFF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82131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22041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6 </w:t>
            </w:r>
          </w:p>
        </w:tc>
      </w:tr>
      <w:tr w:rsidR="00772EA8" w14:paraId="1056A5EA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CFA816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K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43076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37F390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2BAC59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23BE13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3CCCC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D88020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C2680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E029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1 </w:t>
            </w:r>
          </w:p>
        </w:tc>
      </w:tr>
      <w:tr w:rsidR="00772EA8" w14:paraId="6B1F6302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727BF13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DA172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BB7893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B18C10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FB2EC0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15E6B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940E55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AAA24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1F702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2 </w:t>
            </w:r>
          </w:p>
        </w:tc>
      </w:tr>
      <w:tr w:rsidR="00772EA8" w14:paraId="2903550C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E263CD0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GG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F7BF6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1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A774D2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1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DD6BBF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1F699F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7CCC3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1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AB3BBD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391D5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65E7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2 </w:t>
            </w:r>
          </w:p>
        </w:tc>
      </w:tr>
      <w:tr w:rsidR="00772EA8" w14:paraId="156248A3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FE28852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CAM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949F4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0AE8F5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3BE4A8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3D3CC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50CF0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522C5E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0F665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D60AA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7 </w:t>
            </w:r>
          </w:p>
        </w:tc>
      </w:tr>
      <w:tr w:rsidR="00772EA8" w14:paraId="15EEA0CD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68944A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VEGF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1B46F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07DF6C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B70041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35A704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921FF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1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3E2491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19B2F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F3AAD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4 </w:t>
            </w:r>
          </w:p>
        </w:tc>
      </w:tr>
      <w:tr w:rsidR="00772EA8" w14:paraId="50C77492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7E9B9B01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T1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9680F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2DDF9C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8C3A7F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50FD82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E3D15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DE3D96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17ADD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5DDB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772EA8" w14:paraId="2D9ACD1F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0ECFDCC9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2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55B30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DC2139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4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976985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5BE3D1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3935E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2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3D697E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8DFB1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E6857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3 </w:t>
            </w:r>
          </w:p>
        </w:tc>
      </w:tr>
      <w:tr w:rsidR="00772EA8" w14:paraId="466BB73F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6BBDC2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VCAM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99F5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663421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8EA887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82855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4320D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44FD31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60E96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E7D88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7 </w:t>
            </w:r>
          </w:p>
        </w:tc>
      </w:tr>
      <w:tr w:rsidR="00772EA8" w14:paraId="1F5A52F9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2D61C8C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NO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611CF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7A0136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316408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7B70FC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E4313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5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141A7A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C8CDB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88B37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0 </w:t>
            </w:r>
          </w:p>
        </w:tc>
      </w:tr>
      <w:tr w:rsidR="00772EA8" w14:paraId="47601BBA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72DD36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DN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13F20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C39E28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3B4D81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BD201D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9D134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EFA89C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83729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D04E7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9 </w:t>
            </w:r>
          </w:p>
        </w:tc>
      </w:tr>
      <w:tr w:rsidR="00772EA8" w14:paraId="660C7DE6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4D149466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RT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DE12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3025AD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C630E1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F20867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D32B3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9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92EC33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03D8C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A0A5F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7 </w:t>
            </w:r>
          </w:p>
        </w:tc>
      </w:tr>
      <w:tr w:rsidR="00772EA8" w14:paraId="42992D17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0846DA18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E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296FA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DAD6EE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1854D5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1F4FB3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573DE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3EFCD7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A95D2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67EA6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6 </w:t>
            </w:r>
          </w:p>
        </w:tc>
      </w:tr>
      <w:tr w:rsidR="00772EA8" w14:paraId="2043B76C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0963AEDD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LDH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38102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1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1D0870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7D8EFBD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71D11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70533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3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D359E0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FD4B9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49A4C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8 </w:t>
            </w:r>
          </w:p>
        </w:tc>
      </w:tr>
      <w:tr w:rsidR="00772EA8" w14:paraId="6000A377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60E05C23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3B838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830CF1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384ABE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3C35F9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37C15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1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B00B5A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46282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7F418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8 </w:t>
            </w:r>
          </w:p>
        </w:tc>
      </w:tr>
      <w:tr w:rsidR="00772EA8" w14:paraId="5D91BF85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138BEF83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UPP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7041E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F9D993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C0C439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D8941C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AC83C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4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64803A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C18E9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87032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3 </w:t>
            </w:r>
          </w:p>
        </w:tc>
      </w:tr>
      <w:tr w:rsidR="00772EA8" w14:paraId="054EC3C6" w14:textId="77777777">
        <w:trPr>
          <w:trHeight w:val="400"/>
        </w:trPr>
        <w:tc>
          <w:tcPr>
            <w:tcW w:w="1132" w:type="dxa"/>
            <w:shd w:val="clear" w:color="auto" w:fill="auto"/>
            <w:vAlign w:val="center"/>
          </w:tcPr>
          <w:p w14:paraId="3B6D39EB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MP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53B5B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E6F73B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4B80B5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975E1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02A57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D93077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9271B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22562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6 </w:t>
            </w:r>
          </w:p>
        </w:tc>
      </w:tr>
      <w:tr w:rsidR="00772EA8" w14:paraId="33FEE3F0" w14:textId="77777777">
        <w:trPr>
          <w:trHeight w:val="400"/>
        </w:trPr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B9349C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HGF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24088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5 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691F2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DD06C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75960B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E16D8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7 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33D4B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7385D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4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E3108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9 </w:t>
            </w:r>
          </w:p>
        </w:tc>
      </w:tr>
    </w:tbl>
    <w:p w14:paraId="05973182" w14:textId="22EEC650" w:rsidR="00772EA8" w:rsidRDefault="00772EA8" w:rsidP="008A082C">
      <w:pPr>
        <w:widowControl/>
        <w:spacing w:line="600" w:lineRule="exact"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sectPr w:rsidR="00772EA8" w:rsidSect="001A4D2B">
      <w:pgSz w:w="11906" w:h="16838"/>
      <w:pgMar w:top="1985" w:right="1701" w:bottom="1701" w:left="1701" w:header="0" w:footer="0" w:gutter="0"/>
      <w:cols w:space="720"/>
      <w:formProt w:val="0"/>
      <w:docGrid w:type="lines" w:linePitch="360" w:charSpace="614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A8"/>
    <w:rsid w:val="000904DF"/>
    <w:rsid w:val="001A4D2B"/>
    <w:rsid w:val="001D0ED5"/>
    <w:rsid w:val="002F7FCD"/>
    <w:rsid w:val="004253EA"/>
    <w:rsid w:val="005B17DD"/>
    <w:rsid w:val="005C325D"/>
    <w:rsid w:val="006A455E"/>
    <w:rsid w:val="00772EA8"/>
    <w:rsid w:val="007E57C2"/>
    <w:rsid w:val="008A082C"/>
    <w:rsid w:val="00B0245B"/>
    <w:rsid w:val="00D1096F"/>
    <w:rsid w:val="00F5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7F268"/>
  <w15:docId w15:val="{36740D36-C1A9-44EF-A799-3F60B81BB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43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D7436"/>
    <w:pPr>
      <w:widowControl/>
      <w:spacing w:beforeAutospacing="1" w:afterAutospacing="1"/>
      <w:jc w:val="left"/>
      <w:outlineLvl w:val="0"/>
    </w:pPr>
    <w:rPr>
      <w:rFonts w:ascii="ＭＳ 明朝" w:eastAsia="ＭＳ 明朝" w:hAnsi="ＭＳ 明朝"/>
      <w:b/>
      <w:bCs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436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436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qFormat/>
    <w:rsid w:val="002D7436"/>
    <w:rPr>
      <w:rFonts w:ascii="ＭＳ 明朝" w:eastAsia="ＭＳ 明朝" w:hAnsi="ＭＳ 明朝"/>
      <w:b/>
      <w:bCs/>
      <w:kern w:val="2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qFormat/>
    <w:rsid w:val="002D7436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uiPriority w:val="9"/>
    <w:semiHidden/>
    <w:qFormat/>
    <w:rsid w:val="002D7436"/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customStyle="1" w:styleId="a3">
    <w:name w:val="吹き出し (文字)"/>
    <w:basedOn w:val="a0"/>
    <w:link w:val="a4"/>
    <w:uiPriority w:val="99"/>
    <w:semiHidden/>
    <w:qFormat/>
    <w:rsid w:val="002D7436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qFormat/>
    <w:rsid w:val="002D7436"/>
    <w:rPr>
      <w:sz w:val="16"/>
      <w:szCs w:val="16"/>
    </w:rPr>
  </w:style>
  <w:style w:type="character" w:customStyle="1" w:styleId="a6">
    <w:name w:val="コメント文字列 (文字)"/>
    <w:basedOn w:val="a0"/>
    <w:uiPriority w:val="99"/>
    <w:qFormat/>
    <w:rsid w:val="002D7436"/>
    <w:rPr>
      <w:sz w:val="20"/>
      <w:szCs w:val="20"/>
    </w:rPr>
  </w:style>
  <w:style w:type="character" w:customStyle="1" w:styleId="a7">
    <w:name w:val="コメント内容 (文字)"/>
    <w:basedOn w:val="a6"/>
    <w:uiPriority w:val="99"/>
    <w:semiHidden/>
    <w:qFormat/>
    <w:rsid w:val="002D7436"/>
    <w:rPr>
      <w:b/>
      <w:bCs/>
      <w:sz w:val="20"/>
      <w:szCs w:val="20"/>
    </w:rPr>
  </w:style>
  <w:style w:type="character" w:styleId="a8">
    <w:name w:val="Hyperlink"/>
    <w:basedOn w:val="a0"/>
    <w:uiPriority w:val="99"/>
    <w:unhideWhenUsed/>
    <w:rsid w:val="002D7436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qFormat/>
    <w:rsid w:val="002D7436"/>
  </w:style>
  <w:style w:type="character" w:customStyle="1" w:styleId="jrnl">
    <w:name w:val="jrnl"/>
    <w:basedOn w:val="a0"/>
    <w:qFormat/>
    <w:rsid w:val="002D7436"/>
  </w:style>
  <w:style w:type="character" w:styleId="a9">
    <w:name w:val="Emphasis"/>
    <w:basedOn w:val="a0"/>
    <w:uiPriority w:val="20"/>
    <w:qFormat/>
    <w:rsid w:val="002D7436"/>
    <w:rPr>
      <w:i/>
      <w:iCs/>
    </w:rPr>
  </w:style>
  <w:style w:type="character" w:customStyle="1" w:styleId="aa">
    <w:name w:val="フッター (文字)"/>
    <w:basedOn w:val="a0"/>
    <w:link w:val="ab"/>
    <w:uiPriority w:val="99"/>
    <w:qFormat/>
    <w:rsid w:val="002D7436"/>
    <w:rPr>
      <w:sz w:val="24"/>
    </w:rPr>
  </w:style>
  <w:style w:type="character" w:styleId="ac">
    <w:name w:val="page number"/>
    <w:basedOn w:val="a0"/>
    <w:uiPriority w:val="99"/>
    <w:semiHidden/>
    <w:unhideWhenUsed/>
    <w:qFormat/>
    <w:rsid w:val="002D7436"/>
  </w:style>
  <w:style w:type="character" w:styleId="ad">
    <w:name w:val="FollowedHyperlink"/>
    <w:basedOn w:val="a0"/>
    <w:uiPriority w:val="99"/>
    <w:semiHidden/>
    <w:unhideWhenUsed/>
    <w:rsid w:val="002D7436"/>
    <w:rPr>
      <w:color w:val="954F72" w:themeColor="followedHyperlink"/>
      <w:u w:val="single"/>
    </w:rPr>
  </w:style>
  <w:style w:type="character" w:customStyle="1" w:styleId="A20">
    <w:name w:val="A2"/>
    <w:uiPriority w:val="99"/>
    <w:qFormat/>
    <w:rsid w:val="002D7436"/>
    <w:rPr>
      <w:b/>
      <w:bCs/>
      <w:color w:val="000000"/>
      <w:sz w:val="20"/>
      <w:szCs w:val="20"/>
    </w:rPr>
  </w:style>
  <w:style w:type="character" w:customStyle="1" w:styleId="lozenge">
    <w:name w:val="lozenge"/>
    <w:basedOn w:val="a0"/>
    <w:qFormat/>
    <w:rsid w:val="002D7436"/>
  </w:style>
  <w:style w:type="character" w:customStyle="1" w:styleId="highlight">
    <w:name w:val="highlight"/>
    <w:basedOn w:val="a0"/>
    <w:qFormat/>
    <w:rsid w:val="002D7436"/>
  </w:style>
  <w:style w:type="character" w:customStyle="1" w:styleId="ae">
    <w:name w:val="ヘッダー (文字)"/>
    <w:basedOn w:val="a0"/>
    <w:link w:val="af"/>
    <w:uiPriority w:val="99"/>
    <w:qFormat/>
    <w:rsid w:val="002D7436"/>
    <w:rPr>
      <w:sz w:val="24"/>
    </w:rPr>
  </w:style>
  <w:style w:type="character" w:customStyle="1" w:styleId="reference-text">
    <w:name w:val="reference-text"/>
    <w:basedOn w:val="a0"/>
    <w:qFormat/>
    <w:rsid w:val="002D7436"/>
  </w:style>
  <w:style w:type="character" w:customStyle="1" w:styleId="authors">
    <w:name w:val="authors"/>
    <w:basedOn w:val="a0"/>
    <w:qFormat/>
    <w:rsid w:val="002D7436"/>
  </w:style>
  <w:style w:type="character" w:customStyle="1" w:styleId="11">
    <w:name w:val="日付1"/>
    <w:basedOn w:val="a0"/>
    <w:qFormat/>
    <w:rsid w:val="002D7436"/>
  </w:style>
  <w:style w:type="character" w:customStyle="1" w:styleId="arttitle">
    <w:name w:val="art_title"/>
    <w:basedOn w:val="a0"/>
    <w:qFormat/>
    <w:rsid w:val="002D7436"/>
  </w:style>
  <w:style w:type="character" w:customStyle="1" w:styleId="serialtitle">
    <w:name w:val="serial_title"/>
    <w:basedOn w:val="a0"/>
    <w:qFormat/>
    <w:rsid w:val="002D7436"/>
  </w:style>
  <w:style w:type="character" w:customStyle="1" w:styleId="volumeissue">
    <w:name w:val="volume_issue"/>
    <w:basedOn w:val="a0"/>
    <w:qFormat/>
    <w:rsid w:val="002D7436"/>
  </w:style>
  <w:style w:type="character" w:customStyle="1" w:styleId="pagerange">
    <w:name w:val="page_range"/>
    <w:basedOn w:val="a0"/>
    <w:qFormat/>
    <w:rsid w:val="002D7436"/>
  </w:style>
  <w:style w:type="character" w:customStyle="1" w:styleId="12">
    <w:name w:val="未解決のメンション1"/>
    <w:basedOn w:val="a0"/>
    <w:uiPriority w:val="99"/>
    <w:semiHidden/>
    <w:unhideWhenUsed/>
    <w:qFormat/>
    <w:rsid w:val="002D7436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2D7436"/>
    <w:rPr>
      <w:b/>
      <w:bCs/>
    </w:rPr>
  </w:style>
  <w:style w:type="character" w:customStyle="1" w:styleId="af1">
    <w:name w:val="日付 (文字)"/>
    <w:basedOn w:val="a0"/>
    <w:link w:val="af2"/>
    <w:uiPriority w:val="99"/>
    <w:semiHidden/>
    <w:qFormat/>
    <w:rsid w:val="002D743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HTML">
    <w:name w:val="HTML 書式付き (文字)"/>
    <w:basedOn w:val="a0"/>
    <w:link w:val="HTML0"/>
    <w:uiPriority w:val="99"/>
    <w:qFormat/>
    <w:rsid w:val="00ED7465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customStyle="1" w:styleId="Heading">
    <w:name w:val="Heading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af3">
    <w:name w:val="Body Text"/>
    <w:basedOn w:val="a"/>
    <w:pPr>
      <w:spacing w:after="140" w:line="276" w:lineRule="auto"/>
    </w:pPr>
  </w:style>
  <w:style w:type="paragraph" w:styleId="af4">
    <w:name w:val="List"/>
    <w:basedOn w:val="af3"/>
    <w:rPr>
      <w:rFonts w:cs="Arial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paragraph" w:styleId="a4">
    <w:name w:val="Balloon Text"/>
    <w:basedOn w:val="a"/>
    <w:link w:val="a3"/>
    <w:uiPriority w:val="99"/>
    <w:semiHidden/>
    <w:unhideWhenUsed/>
    <w:qFormat/>
    <w:rsid w:val="002D7436"/>
    <w:rPr>
      <w:rFonts w:ascii="Segoe UI" w:hAnsi="Segoe UI" w:cs="Segoe UI"/>
      <w:sz w:val="18"/>
      <w:szCs w:val="18"/>
    </w:rPr>
  </w:style>
  <w:style w:type="paragraph" w:styleId="af6">
    <w:name w:val="annotation text"/>
    <w:basedOn w:val="a"/>
    <w:uiPriority w:val="99"/>
    <w:unhideWhenUsed/>
    <w:qFormat/>
    <w:rsid w:val="002D7436"/>
    <w:rPr>
      <w:sz w:val="20"/>
      <w:szCs w:val="20"/>
    </w:rPr>
  </w:style>
  <w:style w:type="paragraph" w:styleId="af7">
    <w:name w:val="annotation subject"/>
    <w:basedOn w:val="af6"/>
    <w:next w:val="af6"/>
    <w:uiPriority w:val="99"/>
    <w:semiHidden/>
    <w:unhideWhenUsed/>
    <w:qFormat/>
    <w:rsid w:val="002D7436"/>
    <w:rPr>
      <w:b/>
      <w:bCs/>
    </w:rPr>
  </w:style>
  <w:style w:type="paragraph" w:customStyle="1" w:styleId="desc">
    <w:name w:val="desc"/>
    <w:basedOn w:val="a"/>
    <w:qFormat/>
    <w:rsid w:val="002D7436"/>
    <w:pPr>
      <w:widowControl/>
      <w:spacing w:beforeAutospacing="1" w:afterAutospacing="1"/>
      <w:jc w:val="left"/>
    </w:pPr>
    <w:rPr>
      <w:rFonts w:ascii="ＭＳ 明朝" w:eastAsia="ＭＳ 明朝" w:hAnsi="ＭＳ 明朝" w:cs="Times New Roman"/>
      <w:kern w:val="0"/>
      <w:sz w:val="20"/>
      <w:szCs w:val="20"/>
      <w:u w:color="FFFFFF"/>
    </w:rPr>
  </w:style>
  <w:style w:type="paragraph" w:customStyle="1" w:styleId="HeaderandFooter">
    <w:name w:val="Header and Footer"/>
    <w:basedOn w:val="a"/>
    <w:qFormat/>
  </w:style>
  <w:style w:type="paragraph" w:styleId="ab">
    <w:name w:val="footer"/>
    <w:basedOn w:val="a"/>
    <w:link w:val="aa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af8">
    <w:name w:val="Revision"/>
    <w:uiPriority w:val="99"/>
    <w:semiHidden/>
    <w:qFormat/>
    <w:rsid w:val="002D7436"/>
    <w:rPr>
      <w:sz w:val="24"/>
    </w:rPr>
  </w:style>
  <w:style w:type="paragraph" w:styleId="af9">
    <w:name w:val="List Paragraph"/>
    <w:basedOn w:val="a"/>
    <w:uiPriority w:val="34"/>
    <w:qFormat/>
    <w:rsid w:val="002D7436"/>
    <w:pPr>
      <w:ind w:left="960"/>
    </w:pPr>
    <w:rPr>
      <w:sz w:val="24"/>
    </w:rPr>
  </w:style>
  <w:style w:type="paragraph" w:styleId="af">
    <w:name w:val="header"/>
    <w:basedOn w:val="a"/>
    <w:link w:val="ae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Web">
    <w:name w:val="Normal (Web)"/>
    <w:basedOn w:val="a"/>
    <w:uiPriority w:val="99"/>
    <w:unhideWhenUsed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author">
    <w:name w:val="author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sonormal0">
    <w:name w:val="msonormal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qFormat/>
    <w:rsid w:val="002D7436"/>
    <w:pPr>
      <w:widowControl/>
      <w:spacing w:beforeAutospacing="1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3">
    <w:name w:val="xl63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5">
    <w:name w:val="xl65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qFormat/>
    <w:rsid w:val="002D7436"/>
    <w:pPr>
      <w:widowControl/>
      <w:spacing w:beforeAutospacing="1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7">
    <w:name w:val="xl67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8">
    <w:name w:val="xl68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9">
    <w:name w:val="xl69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qFormat/>
    <w:rsid w:val="002D7436"/>
    <w:pPr>
      <w:widowControl/>
      <w:spacing w:beforeAutospacing="1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styleId="af2">
    <w:name w:val="Date"/>
    <w:basedOn w:val="a"/>
    <w:next w:val="a"/>
    <w:link w:val="af1"/>
    <w:uiPriority w:val="99"/>
    <w:semiHidden/>
    <w:unhideWhenUsed/>
    <w:qFormat/>
    <w:rsid w:val="002D743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"/>
    <w:uiPriority w:val="99"/>
    <w:unhideWhenUsed/>
    <w:qFormat/>
    <w:rsid w:val="00ED74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貴</dc:creator>
  <dc:description/>
  <cp:lastModifiedBy>大島 貴</cp:lastModifiedBy>
  <cp:revision>7</cp:revision>
  <cp:lastPrinted>2021-12-20T08:19:00Z</cp:lastPrinted>
  <dcterms:created xsi:type="dcterms:W3CDTF">2021-12-11T13:48:00Z</dcterms:created>
  <dcterms:modified xsi:type="dcterms:W3CDTF">2022-01-30T16:4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